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5C0" w:rsidRPr="0019295D" w:rsidRDefault="002735C0" w:rsidP="007A5B4B">
      <w:pPr>
        <w:rPr>
          <w:rFonts w:ascii="Times New Roman" w:hAnsi="Times New Roman" w:cs="Times New Roman"/>
        </w:rPr>
      </w:pP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3980"/>
        <w:gridCol w:w="1920"/>
        <w:gridCol w:w="860"/>
      </w:tblGrid>
      <w:tr w:rsidR="002735C0" w:rsidTr="00EB5AA9">
        <w:trPr>
          <w:trHeight w:val="170"/>
        </w:trPr>
        <w:tc>
          <w:tcPr>
            <w:tcW w:w="95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2735C0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Table  </w:t>
            </w: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2"/>
              </w:rPr>
              <w:t xml:space="preserve">Adenoma patients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2"/>
              </w:rPr>
              <w:t>Healthy control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>P-value</w:t>
            </w: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Characteristics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n=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n=4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Age(years)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Mean±SD</w:t>
            </w:r>
            <w:proofErr w:type="spellEnd"/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66±11.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63 ±16.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ns</w:t>
            </w: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Gender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1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2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ns</w:t>
            </w:r>
          </w:p>
        </w:tc>
      </w:tr>
      <w:tr w:rsidR="002735C0" w:rsidTr="00EB5AA9">
        <w:trPr>
          <w:trHeight w:val="17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31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2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735C0" w:rsidTr="00EB5AA9">
        <w:trPr>
          <w:trHeight w:val="170"/>
        </w:trPr>
        <w:tc>
          <w:tcPr>
            <w:tcW w:w="9540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735C0" w:rsidRDefault="002735C0" w:rsidP="00EB5AA9">
            <w:pPr>
              <w:widowControl/>
              <w:spacing w:line="295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2"/>
              </w:rPr>
              <w:t>SD: standard deviation; ns: not significant.</w:t>
            </w:r>
          </w:p>
        </w:tc>
      </w:tr>
    </w:tbl>
    <w:p w:rsidR="009D6970" w:rsidRPr="002735C0" w:rsidRDefault="009D6970" w:rsidP="007A5B4B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D6970" w:rsidRPr="002735C0" w:rsidSect="009D697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AA6" w:rsidRDefault="00336AA6" w:rsidP="00FA7E08">
      <w:r>
        <w:separator/>
      </w:r>
    </w:p>
  </w:endnote>
  <w:endnote w:type="continuationSeparator" w:id="0">
    <w:p w:rsidR="00336AA6" w:rsidRDefault="00336AA6" w:rsidP="00FA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AA6" w:rsidRDefault="00336AA6" w:rsidP="00FA7E08">
      <w:r>
        <w:separator/>
      </w:r>
    </w:p>
  </w:footnote>
  <w:footnote w:type="continuationSeparator" w:id="0">
    <w:p w:rsidR="00336AA6" w:rsidRDefault="00336AA6" w:rsidP="00FA7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erum microRNA in adenoma supplementary.enl&lt;/item&gt;&lt;/Libraries&gt;&lt;/ENLibraries&gt;"/>
  </w:docVars>
  <w:rsids>
    <w:rsidRoot w:val="009D6970"/>
    <w:rsid w:val="00057DBB"/>
    <w:rsid w:val="0019295D"/>
    <w:rsid w:val="002735C0"/>
    <w:rsid w:val="00336AA6"/>
    <w:rsid w:val="00385EAB"/>
    <w:rsid w:val="00440D99"/>
    <w:rsid w:val="004C7346"/>
    <w:rsid w:val="004D00E7"/>
    <w:rsid w:val="004E3E1C"/>
    <w:rsid w:val="005063D8"/>
    <w:rsid w:val="006A55EF"/>
    <w:rsid w:val="006C2429"/>
    <w:rsid w:val="006F4386"/>
    <w:rsid w:val="007A5B4B"/>
    <w:rsid w:val="00824BD2"/>
    <w:rsid w:val="00906DCC"/>
    <w:rsid w:val="009C160C"/>
    <w:rsid w:val="009D6970"/>
    <w:rsid w:val="00A11D04"/>
    <w:rsid w:val="00A30D26"/>
    <w:rsid w:val="00AB6967"/>
    <w:rsid w:val="00BD4080"/>
    <w:rsid w:val="00E75E3D"/>
    <w:rsid w:val="00E96676"/>
    <w:rsid w:val="00F9434A"/>
    <w:rsid w:val="00FA4E91"/>
    <w:rsid w:val="00FA7E08"/>
    <w:rsid w:val="00FD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E08"/>
  </w:style>
  <w:style w:type="paragraph" w:styleId="a5">
    <w:name w:val="footer"/>
    <w:basedOn w:val="a"/>
    <w:link w:val="a6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E08"/>
  </w:style>
  <w:style w:type="paragraph" w:styleId="a7">
    <w:name w:val="Balloon Text"/>
    <w:basedOn w:val="a"/>
    <w:link w:val="a8"/>
    <w:uiPriority w:val="99"/>
    <w:semiHidden/>
    <w:unhideWhenUsed/>
    <w:rsid w:val="00FA7E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7E0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E08"/>
  </w:style>
  <w:style w:type="paragraph" w:styleId="a5">
    <w:name w:val="footer"/>
    <w:basedOn w:val="a"/>
    <w:link w:val="a6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E08"/>
  </w:style>
  <w:style w:type="paragraph" w:styleId="a7">
    <w:name w:val="Balloon Text"/>
    <w:basedOn w:val="a"/>
    <w:link w:val="a8"/>
    <w:uiPriority w:val="99"/>
    <w:semiHidden/>
    <w:unhideWhenUsed/>
    <w:rsid w:val="00FA7E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7E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Toiyama</dc:creator>
  <cp:lastModifiedBy>Yuji Toiyama</cp:lastModifiedBy>
  <cp:revision>3</cp:revision>
  <cp:lastPrinted>2015-09-28T08:26:00Z</cp:lastPrinted>
  <dcterms:created xsi:type="dcterms:W3CDTF">2016-07-27T10:03:00Z</dcterms:created>
  <dcterms:modified xsi:type="dcterms:W3CDTF">2016-07-27T10:04:00Z</dcterms:modified>
</cp:coreProperties>
</file>